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2049A7" w14:textId="77777777" w:rsidR="00A02D54" w:rsidRPr="00DD2496" w:rsidRDefault="00A02D54" w:rsidP="00A02D54">
      <w:pPr>
        <w:pStyle w:val="Heading2"/>
        <w:spacing w:line="360" w:lineRule="auto"/>
        <w:rPr>
          <w:rFonts w:ascii="Cambria" w:eastAsia="Times New Roman" w:hAnsi="Cambria" w:cs="Times New Roman"/>
          <w:b/>
          <w:bCs/>
          <w:color w:val="000000" w:themeColor="text1"/>
          <w:sz w:val="24"/>
          <w:szCs w:val="24"/>
        </w:rPr>
      </w:pPr>
      <w:r w:rsidRPr="00DD2496">
        <w:rPr>
          <w:rFonts w:ascii="Cambria" w:eastAsia="Times New Roman" w:hAnsi="Cambria" w:cs="Times New Roman"/>
          <w:b/>
          <w:bCs/>
          <w:color w:val="000000" w:themeColor="text1"/>
          <w:sz w:val="24"/>
          <w:szCs w:val="24"/>
        </w:rPr>
        <w:t xml:space="preserve">S7 Table. Linear regressions of genotype variation at </w:t>
      </w:r>
      <w:r w:rsidRPr="00DD2496">
        <w:rPr>
          <w:rFonts w:ascii="Cambria" w:eastAsia="Times New Roman" w:hAnsi="Cambria" w:cs="Times New Roman"/>
          <w:b/>
          <w:bCs/>
          <w:i/>
          <w:iCs/>
          <w:color w:val="000000" w:themeColor="text1"/>
          <w:sz w:val="24"/>
          <w:szCs w:val="24"/>
        </w:rPr>
        <w:t>ROS</w:t>
      </w:r>
      <w:r w:rsidRPr="00DD2496">
        <w:rPr>
          <w:rFonts w:ascii="Cambria" w:eastAsia="Times New Roman" w:hAnsi="Cambria" w:cs="Times New Roman"/>
          <w:b/>
          <w:bCs/>
          <w:color w:val="000000" w:themeColor="text1"/>
          <w:sz w:val="24"/>
          <w:szCs w:val="24"/>
        </w:rPr>
        <w:t xml:space="preserve"> and </w:t>
      </w:r>
      <w:r w:rsidRPr="00DD2496">
        <w:rPr>
          <w:rFonts w:ascii="Cambria" w:eastAsia="Times New Roman" w:hAnsi="Cambria" w:cs="Times New Roman"/>
          <w:b/>
          <w:bCs/>
          <w:i/>
          <w:iCs/>
          <w:color w:val="000000" w:themeColor="text1"/>
          <w:sz w:val="24"/>
          <w:szCs w:val="24"/>
        </w:rPr>
        <w:t>RUB</w:t>
      </w:r>
      <w:r w:rsidRPr="00DD2496">
        <w:rPr>
          <w:rFonts w:ascii="Cambria" w:eastAsia="Times New Roman" w:hAnsi="Cambria" w:cs="Times New Roman"/>
          <w:b/>
          <w:bCs/>
          <w:color w:val="000000" w:themeColor="text1"/>
          <w:sz w:val="24"/>
          <w:szCs w:val="24"/>
        </w:rPr>
        <w:t xml:space="preserve"> loci and quantitative flower colour scores for Hue in HSV colour space. </w:t>
      </w:r>
    </w:p>
    <w:p w14:paraId="42B632A1" w14:textId="77777777" w:rsidR="00A02D54" w:rsidRPr="00DD2496" w:rsidRDefault="00A02D54" w:rsidP="00A02D54">
      <w:pPr>
        <w:spacing w:line="360" w:lineRule="auto"/>
        <w:rPr>
          <w:rFonts w:ascii="Cambria" w:hAnsi="Cambria"/>
        </w:rPr>
      </w:pPr>
      <w:r w:rsidRPr="00DD2496">
        <w:rPr>
          <w:rFonts w:ascii="Cambria" w:hAnsi="Cambria"/>
        </w:rPr>
        <w:t>Overall model (intercept), individual loci (RUB, ROS1) and their interaction (</w:t>
      </w:r>
      <w:proofErr w:type="gramStart"/>
      <w:r w:rsidRPr="00DD2496">
        <w:rPr>
          <w:rFonts w:ascii="Cambria" w:hAnsi="Cambria"/>
        </w:rPr>
        <w:t>RUB:ROS</w:t>
      </w:r>
      <w:proofErr w:type="gramEnd"/>
      <w:r w:rsidRPr="00DD2496">
        <w:rPr>
          <w:rFonts w:ascii="Cambria" w:hAnsi="Cambria"/>
        </w:rPr>
        <w:t>1) effects, standard error, p-value (p &lt; 0.05 in bold) and Model (the six floral regions in Fig S15)</w:t>
      </w:r>
    </w:p>
    <w:p w14:paraId="62C135B5" w14:textId="77777777" w:rsidR="00A02D54" w:rsidRPr="00DD2496" w:rsidRDefault="00A02D54" w:rsidP="00A02D54">
      <w:pPr>
        <w:spacing w:line="360" w:lineRule="auto"/>
        <w:rPr>
          <w:rFonts w:ascii="Cambria" w:hAnsi="Cambria"/>
        </w:rPr>
      </w:pPr>
    </w:p>
    <w:tbl>
      <w:tblPr>
        <w:tblW w:w="8980" w:type="dxa"/>
        <w:tblLook w:val="04A0" w:firstRow="1" w:lastRow="0" w:firstColumn="1" w:lastColumn="0" w:noHBand="0" w:noVBand="1"/>
      </w:tblPr>
      <w:tblGrid>
        <w:gridCol w:w="3680"/>
        <w:gridCol w:w="1196"/>
        <w:gridCol w:w="1210"/>
        <w:gridCol w:w="1196"/>
        <w:gridCol w:w="1267"/>
        <w:gridCol w:w="1060"/>
      </w:tblGrid>
      <w:tr w:rsidR="00A02D54" w:rsidRPr="00DD2496" w14:paraId="3232CA75" w14:textId="77777777" w:rsidTr="0030319E">
        <w:trPr>
          <w:trHeight w:val="300"/>
        </w:trPr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365E30" w14:textId="77777777" w:rsidR="00A02D54" w:rsidRPr="00DD2496" w:rsidRDefault="00A02D54" w:rsidP="0030319E">
            <w:pPr>
              <w:spacing w:line="360" w:lineRule="auto"/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 w:rsidRPr="00DD2496">
              <w:rPr>
                <w:rFonts w:ascii="Cambria" w:hAnsi="Cambria" w:cs="Calibri"/>
                <w:b/>
                <w:bCs/>
                <w:color w:val="000000"/>
              </w:rPr>
              <w:t>term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C80D76" w14:textId="77777777" w:rsidR="00A02D54" w:rsidRPr="00DD2496" w:rsidRDefault="00A02D54" w:rsidP="0030319E">
            <w:pPr>
              <w:spacing w:line="360" w:lineRule="auto"/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 w:rsidRPr="00DD2496">
              <w:rPr>
                <w:rFonts w:ascii="Cambria" w:hAnsi="Cambria" w:cs="Calibri"/>
                <w:b/>
                <w:bCs/>
                <w:color w:val="000000"/>
              </w:rPr>
              <w:t>estimat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B94049" w14:textId="77777777" w:rsidR="00A02D54" w:rsidRPr="00DD2496" w:rsidRDefault="00A02D54" w:rsidP="0030319E">
            <w:pPr>
              <w:spacing w:line="360" w:lineRule="auto"/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proofErr w:type="spellStart"/>
            <w:proofErr w:type="gramStart"/>
            <w:r w:rsidRPr="00DD2496">
              <w:rPr>
                <w:rFonts w:ascii="Cambria" w:hAnsi="Cambria" w:cs="Calibri"/>
                <w:b/>
                <w:bCs/>
                <w:color w:val="000000"/>
              </w:rPr>
              <w:t>std.error</w:t>
            </w:r>
            <w:proofErr w:type="spellEnd"/>
            <w:proofErr w:type="gram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E3F0E3" w14:textId="77777777" w:rsidR="00A02D54" w:rsidRPr="00DD2496" w:rsidRDefault="00A02D54" w:rsidP="0030319E">
            <w:pPr>
              <w:spacing w:line="360" w:lineRule="auto"/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 w:rsidRPr="00DD2496">
              <w:rPr>
                <w:rFonts w:ascii="Cambria" w:hAnsi="Cambria" w:cs="Calibri"/>
                <w:b/>
                <w:bCs/>
                <w:color w:val="000000"/>
              </w:rPr>
              <w:t>statisti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9CE911" w14:textId="77777777" w:rsidR="00A02D54" w:rsidRPr="00DD2496" w:rsidRDefault="00A02D54" w:rsidP="0030319E">
            <w:pPr>
              <w:spacing w:line="360" w:lineRule="auto"/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proofErr w:type="spellStart"/>
            <w:r w:rsidRPr="00DD2496">
              <w:rPr>
                <w:rFonts w:ascii="Cambria" w:hAnsi="Cambria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A5F849" w14:textId="77777777" w:rsidR="00A02D54" w:rsidRPr="00DD2496" w:rsidRDefault="00A02D54" w:rsidP="0030319E">
            <w:pPr>
              <w:spacing w:line="360" w:lineRule="auto"/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 w:rsidRPr="00DD2496">
              <w:rPr>
                <w:rFonts w:ascii="Cambria" w:hAnsi="Cambria" w:cs="Calibri"/>
                <w:b/>
                <w:bCs/>
                <w:color w:val="000000"/>
              </w:rPr>
              <w:t>Model</w:t>
            </w:r>
          </w:p>
        </w:tc>
      </w:tr>
      <w:tr w:rsidR="00A02D54" w:rsidRPr="00DD2496" w14:paraId="0D71885B" w14:textId="77777777" w:rsidTr="0030319E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8DBE59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(Intercept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CC3FFD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47.959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BF96B7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14.396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05C118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3.3312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CDB506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b/>
                <w:bCs/>
                <w:color w:val="000000"/>
              </w:rPr>
            </w:pPr>
            <w:r w:rsidRPr="00DD2496">
              <w:rPr>
                <w:rFonts w:ascii="Cambria" w:hAnsi="Cambria" w:cs="Calibri"/>
                <w:b/>
                <w:bCs/>
                <w:color w:val="000000"/>
              </w:rPr>
              <w:t>0.0009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A67208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Hue 1</w:t>
            </w:r>
          </w:p>
        </w:tc>
      </w:tr>
      <w:tr w:rsidR="00A02D54" w:rsidRPr="00DD2496" w14:paraId="55CA78DF" w14:textId="77777777" w:rsidTr="0030319E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88D0AA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RU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BA0025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29.918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A464FC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10.791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C2CD58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2.7723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4C92D8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b/>
                <w:bCs/>
                <w:color w:val="000000"/>
              </w:rPr>
            </w:pPr>
            <w:r w:rsidRPr="00DD2496">
              <w:rPr>
                <w:rFonts w:ascii="Cambria" w:hAnsi="Cambria" w:cs="Calibri"/>
                <w:b/>
                <w:bCs/>
                <w:color w:val="000000"/>
              </w:rPr>
              <w:t>0.0057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AA3546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Hue 1</w:t>
            </w:r>
          </w:p>
        </w:tc>
      </w:tr>
      <w:tr w:rsidR="00A02D54" w:rsidRPr="00DD2496" w14:paraId="3D66CF28" w14:textId="77777777" w:rsidTr="0030319E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8BF6ED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ROS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8CBBDD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153.14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0FD7FE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12.553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DDE26B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12.199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441716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b/>
                <w:bCs/>
                <w:color w:val="000000"/>
              </w:rPr>
            </w:pPr>
            <w:r w:rsidRPr="00DD2496">
              <w:rPr>
                <w:rFonts w:ascii="Cambria" w:hAnsi="Cambria" w:cs="Calibri"/>
                <w:b/>
                <w:bCs/>
                <w:color w:val="000000"/>
              </w:rPr>
              <w:t>6.39E-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367657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Hue 1</w:t>
            </w:r>
          </w:p>
        </w:tc>
      </w:tr>
      <w:tr w:rsidR="00A02D54" w:rsidRPr="00DD2496" w14:paraId="3C47B68E" w14:textId="77777777" w:rsidTr="0030319E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260C6C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proofErr w:type="gramStart"/>
            <w:r w:rsidRPr="00DD2496">
              <w:rPr>
                <w:rFonts w:ascii="Cambria" w:hAnsi="Cambria" w:cs="Calibri"/>
                <w:color w:val="000000"/>
              </w:rPr>
              <w:t>RUB:ROS</w:t>
            </w:r>
            <w:proofErr w:type="gramEnd"/>
            <w:r w:rsidRPr="00DD2496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B74B5F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-15.80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D367EE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8.5847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470F4B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-1.84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22976C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0.0662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17E8B7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Hue 1</w:t>
            </w:r>
          </w:p>
        </w:tc>
      </w:tr>
      <w:tr w:rsidR="00A02D54" w:rsidRPr="00DD2496" w14:paraId="1F9BE3D7" w14:textId="77777777" w:rsidTr="0030319E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34C04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(Intercept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7F48C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44.863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D5015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11.707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642CC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3.8321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D47AE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b/>
                <w:bCs/>
                <w:color w:val="000000"/>
              </w:rPr>
            </w:pPr>
            <w:r w:rsidRPr="00DD2496">
              <w:rPr>
                <w:rFonts w:ascii="Cambria" w:hAnsi="Cambria" w:cs="Calibri"/>
                <w:b/>
                <w:bCs/>
                <w:color w:val="000000"/>
              </w:rPr>
              <w:t>0.0001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3A133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Hue 2</w:t>
            </w:r>
          </w:p>
        </w:tc>
      </w:tr>
      <w:tr w:rsidR="00A02D54" w:rsidRPr="00DD2496" w14:paraId="4013B443" w14:textId="77777777" w:rsidTr="0030319E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07F6E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RU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56E02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-4.389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A34C4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8.7756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72E92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-0.50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2A269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0.6172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D43EE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Hue 2</w:t>
            </w:r>
          </w:p>
        </w:tc>
      </w:tr>
      <w:tr w:rsidR="00A02D54" w:rsidRPr="00DD2496" w14:paraId="5CEC4A0E" w14:textId="77777777" w:rsidTr="0030319E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74E06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ROS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9144D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5.9662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C7277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10.208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00451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0.5844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26880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0.5592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FBE81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Hue 2</w:t>
            </w:r>
          </w:p>
        </w:tc>
      </w:tr>
      <w:tr w:rsidR="00A02D54" w:rsidRPr="00DD2496" w14:paraId="1C078F42" w14:textId="77777777" w:rsidTr="0030319E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1EA34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proofErr w:type="gramStart"/>
            <w:r w:rsidRPr="00DD2496">
              <w:rPr>
                <w:rFonts w:ascii="Cambria" w:hAnsi="Cambria" w:cs="Calibri"/>
                <w:color w:val="000000"/>
              </w:rPr>
              <w:t>RUB:ROS</w:t>
            </w:r>
            <w:proofErr w:type="gramEnd"/>
            <w:r w:rsidRPr="00DD2496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2B50A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13.377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82CE8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6.9809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F85D1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1.9163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D6BFA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0.055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459D9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Hue 2</w:t>
            </w:r>
          </w:p>
        </w:tc>
      </w:tr>
      <w:tr w:rsidR="00A02D54" w:rsidRPr="00DD2496" w14:paraId="55E33FB6" w14:textId="77777777" w:rsidTr="0030319E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0F9E02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(Intercept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2D9F90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45.072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4F179A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15.94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4942F1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2.8261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99E2C7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b/>
                <w:bCs/>
                <w:color w:val="000000"/>
              </w:rPr>
            </w:pPr>
            <w:r w:rsidRPr="00DD2496">
              <w:rPr>
                <w:rFonts w:ascii="Cambria" w:hAnsi="Cambria" w:cs="Calibri"/>
                <w:b/>
                <w:bCs/>
                <w:color w:val="000000"/>
              </w:rPr>
              <w:t>0.0049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9DD438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Hue 3</w:t>
            </w:r>
          </w:p>
        </w:tc>
      </w:tr>
      <w:tr w:rsidR="00A02D54" w:rsidRPr="00DD2496" w14:paraId="787BD1CC" w14:textId="77777777" w:rsidTr="0030319E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0FFB04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RU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1D9063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-5.627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38E7D3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11.954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227CE5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-0.470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1E1E9A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0.6380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88E9BD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Hue 3</w:t>
            </w:r>
          </w:p>
        </w:tc>
      </w:tr>
      <w:tr w:rsidR="00A02D54" w:rsidRPr="00DD2496" w14:paraId="5DFD9099" w14:textId="77777777" w:rsidTr="0030319E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2C6CA8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ROS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5131EF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44.90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F593EA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13.906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3835AC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3.228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6FF421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b/>
                <w:bCs/>
                <w:color w:val="000000"/>
              </w:rPr>
            </w:pPr>
            <w:r w:rsidRPr="00DD2496">
              <w:rPr>
                <w:rFonts w:ascii="Cambria" w:hAnsi="Cambria" w:cs="Calibri"/>
                <w:b/>
                <w:bCs/>
                <w:color w:val="000000"/>
              </w:rPr>
              <w:t>0.00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F57E5D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Hue 3</w:t>
            </w:r>
          </w:p>
        </w:tc>
      </w:tr>
      <w:tr w:rsidR="00A02D54" w:rsidRPr="00DD2496" w14:paraId="0EDDFD68" w14:textId="77777777" w:rsidTr="0030319E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A11D1D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proofErr w:type="gramStart"/>
            <w:r w:rsidRPr="00DD2496">
              <w:rPr>
                <w:rFonts w:ascii="Cambria" w:hAnsi="Cambria" w:cs="Calibri"/>
                <w:color w:val="000000"/>
              </w:rPr>
              <w:t>RUB:ROS</w:t>
            </w:r>
            <w:proofErr w:type="gramEnd"/>
            <w:r w:rsidRPr="00DD2496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E6D214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28.948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161C5C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9.5098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4AE01E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3.0440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84D1EB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b/>
                <w:bCs/>
                <w:color w:val="000000"/>
              </w:rPr>
            </w:pPr>
            <w:r w:rsidRPr="00DD2496">
              <w:rPr>
                <w:rFonts w:ascii="Cambria" w:hAnsi="Cambria" w:cs="Calibri"/>
                <w:b/>
                <w:bCs/>
                <w:color w:val="000000"/>
              </w:rPr>
              <w:t>0.0024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75D0F4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Hue 3</w:t>
            </w:r>
          </w:p>
        </w:tc>
      </w:tr>
      <w:tr w:rsidR="00A02D54" w:rsidRPr="00DD2496" w14:paraId="199715C9" w14:textId="77777777" w:rsidTr="0030319E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F4450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(Intercept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CA07A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37.362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56C6C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14.205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D27B4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2.6302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8EE47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b/>
                <w:bCs/>
                <w:color w:val="000000"/>
              </w:rPr>
            </w:pPr>
            <w:r w:rsidRPr="00DD2496">
              <w:rPr>
                <w:rFonts w:ascii="Cambria" w:hAnsi="Cambria" w:cs="Calibri"/>
                <w:b/>
                <w:bCs/>
                <w:color w:val="000000"/>
              </w:rPr>
              <w:t>0.0088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9C1A8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Hue 4</w:t>
            </w:r>
          </w:p>
        </w:tc>
      </w:tr>
      <w:tr w:rsidR="00A02D54" w:rsidRPr="00DD2496" w14:paraId="21D76A74" w14:textId="77777777" w:rsidTr="0030319E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B8BFF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RU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69685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-5.665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940D7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10.648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92763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-0.532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8CC0B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0.5949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8B2FC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Hue 4</w:t>
            </w:r>
          </w:p>
        </w:tc>
      </w:tr>
      <w:tr w:rsidR="00A02D54" w:rsidRPr="00DD2496" w14:paraId="4FDD75B1" w14:textId="77777777" w:rsidTr="0030319E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BB62F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ROS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9254F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75.995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90152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12.386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4746A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6.1353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2E73D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b/>
                <w:bCs/>
                <w:color w:val="000000"/>
              </w:rPr>
            </w:pPr>
            <w:r w:rsidRPr="00DD2496">
              <w:rPr>
                <w:rFonts w:ascii="Cambria" w:hAnsi="Cambria" w:cs="Calibri"/>
                <w:b/>
                <w:bCs/>
                <w:color w:val="000000"/>
              </w:rPr>
              <w:t>1.81E-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DFC1C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Hue 4</w:t>
            </w:r>
          </w:p>
        </w:tc>
      </w:tr>
      <w:tr w:rsidR="00A02D54" w:rsidRPr="00DD2496" w14:paraId="021C0B3E" w14:textId="77777777" w:rsidTr="0030319E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8F7FD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proofErr w:type="gramStart"/>
            <w:r w:rsidRPr="00DD2496">
              <w:rPr>
                <w:rFonts w:ascii="Cambria" w:hAnsi="Cambria" w:cs="Calibri"/>
                <w:color w:val="000000"/>
              </w:rPr>
              <w:t>RUB:ROS</w:t>
            </w:r>
            <w:proofErr w:type="gramEnd"/>
            <w:r w:rsidRPr="00DD2496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EAC4E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30.537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50EDF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8.4704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82F04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3.6051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09A87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b/>
                <w:bCs/>
                <w:color w:val="000000"/>
              </w:rPr>
            </w:pPr>
            <w:r w:rsidRPr="00DD2496">
              <w:rPr>
                <w:rFonts w:ascii="Cambria" w:hAnsi="Cambria" w:cs="Calibri"/>
                <w:b/>
                <w:bCs/>
                <w:color w:val="000000"/>
              </w:rPr>
              <w:t>0.0003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4DA00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Hue 4</w:t>
            </w:r>
          </w:p>
        </w:tc>
      </w:tr>
      <w:tr w:rsidR="00A02D54" w:rsidRPr="00DD2496" w14:paraId="50BB84E3" w14:textId="77777777" w:rsidTr="0030319E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E809D1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(Intercept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CD448F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23.836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CC042D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11.929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C8DB8E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1.998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9BD30A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b/>
                <w:bCs/>
                <w:color w:val="000000"/>
              </w:rPr>
            </w:pPr>
            <w:r w:rsidRPr="00DD2496">
              <w:rPr>
                <w:rFonts w:ascii="Cambria" w:hAnsi="Cambria" w:cs="Calibri"/>
                <w:b/>
                <w:bCs/>
                <w:color w:val="000000"/>
              </w:rPr>
              <w:t>0.0462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FC1B99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Hue 5</w:t>
            </w:r>
          </w:p>
        </w:tc>
      </w:tr>
      <w:tr w:rsidR="00A02D54" w:rsidRPr="00DD2496" w14:paraId="30B13227" w14:textId="77777777" w:rsidTr="0030319E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E5DD2B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RU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629941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2.2629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9E3C42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8.9419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7AB487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0.2530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6C5EF5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0.8003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83B486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Hue 5</w:t>
            </w:r>
          </w:p>
        </w:tc>
      </w:tr>
      <w:tr w:rsidR="00A02D54" w:rsidRPr="00DD2496" w14:paraId="77B86AB8" w14:textId="77777777" w:rsidTr="0030319E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DDC1DC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ROS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62D789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133.42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F3689B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10.401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00C0E0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12.827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F41E8D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b/>
                <w:bCs/>
                <w:color w:val="000000"/>
              </w:rPr>
            </w:pPr>
            <w:r w:rsidRPr="00DD2496">
              <w:rPr>
                <w:rFonts w:ascii="Cambria" w:hAnsi="Cambria" w:cs="Calibri"/>
                <w:b/>
                <w:bCs/>
                <w:color w:val="000000"/>
              </w:rPr>
              <w:t>1.7E-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44F003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Hue 5</w:t>
            </w:r>
          </w:p>
        </w:tc>
      </w:tr>
      <w:tr w:rsidR="00A02D54" w:rsidRPr="00DD2496" w14:paraId="3EC5D4E4" w14:textId="77777777" w:rsidTr="0030319E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E3078E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proofErr w:type="gramStart"/>
            <w:r w:rsidRPr="00DD2496">
              <w:rPr>
                <w:rFonts w:ascii="Cambria" w:hAnsi="Cambria" w:cs="Calibri"/>
                <w:color w:val="000000"/>
              </w:rPr>
              <w:t>RUB:ROS</w:t>
            </w:r>
            <w:proofErr w:type="gramEnd"/>
            <w:r w:rsidRPr="00DD2496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A5D663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7.2614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1E5AEC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7.1132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92EA1A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1.0208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2B9D2B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0.307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395D88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Hue 5</w:t>
            </w:r>
          </w:p>
        </w:tc>
      </w:tr>
      <w:tr w:rsidR="00A02D54" w:rsidRPr="00DD2496" w14:paraId="034B102D" w14:textId="77777777" w:rsidTr="0030319E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5084B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(Intercept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BFA70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23.736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388AF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12.046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F6DED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1.9703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8FA76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b/>
                <w:bCs/>
                <w:color w:val="000000"/>
              </w:rPr>
            </w:pPr>
            <w:r w:rsidRPr="00DD2496">
              <w:rPr>
                <w:rFonts w:ascii="Cambria" w:hAnsi="Cambria" w:cs="Calibri"/>
                <w:b/>
                <w:bCs/>
                <w:color w:val="000000"/>
              </w:rPr>
              <w:t>0.0493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D40C8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Hue 6</w:t>
            </w:r>
          </w:p>
        </w:tc>
      </w:tr>
      <w:tr w:rsidR="00A02D54" w:rsidRPr="00DD2496" w14:paraId="35A9611F" w14:textId="77777777" w:rsidTr="0030319E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847D1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RU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802FB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3.2148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730B9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9.0299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5055F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0.356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BD105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0.7219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E9FE8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Hue 6</w:t>
            </w:r>
          </w:p>
        </w:tc>
      </w:tr>
      <w:tr w:rsidR="00A02D54" w:rsidRPr="00DD2496" w14:paraId="0C4DB5F4" w14:textId="77777777" w:rsidTr="0030319E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FB3EF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ROS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6B137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132.40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95935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10.504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01202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12.604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FA2B4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b/>
                <w:bCs/>
                <w:color w:val="000000"/>
              </w:rPr>
            </w:pPr>
            <w:r w:rsidRPr="00DD2496">
              <w:rPr>
                <w:rFonts w:ascii="Cambria" w:hAnsi="Cambria" w:cs="Calibri"/>
                <w:b/>
                <w:bCs/>
                <w:color w:val="000000"/>
              </w:rPr>
              <w:t>1.41E-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1B446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Hue 6</w:t>
            </w:r>
          </w:p>
        </w:tc>
      </w:tr>
      <w:tr w:rsidR="00A02D54" w:rsidRPr="00DD2496" w14:paraId="3741DF87" w14:textId="77777777" w:rsidTr="0030319E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4A00EC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proofErr w:type="gramStart"/>
            <w:r w:rsidRPr="00DD2496">
              <w:rPr>
                <w:rFonts w:ascii="Cambria" w:hAnsi="Cambria" w:cs="Calibri"/>
                <w:color w:val="000000"/>
              </w:rPr>
              <w:t>RUB:ROS</w:t>
            </w:r>
            <w:proofErr w:type="gramEnd"/>
            <w:r w:rsidRPr="00DD2496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1228D0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7.465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B48D8C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7.1832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A739D5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1.0392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627188" w14:textId="77777777" w:rsidR="00A02D54" w:rsidRPr="00DD2496" w:rsidRDefault="00A02D54" w:rsidP="0030319E">
            <w:pPr>
              <w:spacing w:line="360" w:lineRule="auto"/>
              <w:jc w:val="right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0.2992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AA1705" w14:textId="77777777" w:rsidR="00A02D54" w:rsidRPr="00DD2496" w:rsidRDefault="00A02D54" w:rsidP="0030319E">
            <w:pPr>
              <w:spacing w:line="360" w:lineRule="auto"/>
              <w:rPr>
                <w:rFonts w:ascii="Cambria" w:hAnsi="Cambria" w:cs="Calibri"/>
                <w:color w:val="000000"/>
              </w:rPr>
            </w:pPr>
            <w:r w:rsidRPr="00DD2496">
              <w:rPr>
                <w:rFonts w:ascii="Cambria" w:hAnsi="Cambria" w:cs="Calibri"/>
                <w:color w:val="000000"/>
              </w:rPr>
              <w:t>Hue 6</w:t>
            </w:r>
          </w:p>
        </w:tc>
      </w:tr>
    </w:tbl>
    <w:p w14:paraId="7529072C" w14:textId="77777777" w:rsidR="00A02D54" w:rsidRPr="00DD2496" w:rsidRDefault="00A02D54" w:rsidP="00A02D54">
      <w:pPr>
        <w:spacing w:line="360" w:lineRule="auto"/>
        <w:rPr>
          <w:rFonts w:ascii="Cambria" w:hAnsi="Cambria"/>
        </w:rPr>
      </w:pPr>
    </w:p>
    <w:p w14:paraId="227245AC" w14:textId="77777777" w:rsidR="00C62241" w:rsidRDefault="00C62241"/>
    <w:sectPr w:rsidR="00C62241" w:rsidSect="00A02D54">
      <w:pgSz w:w="11906" w:h="16838"/>
      <w:pgMar w:top="1440" w:right="968" w:bottom="1440" w:left="87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D54"/>
    <w:rsid w:val="00000F6E"/>
    <w:rsid w:val="00001C3B"/>
    <w:rsid w:val="00003BFF"/>
    <w:rsid w:val="00010F95"/>
    <w:rsid w:val="00017DD3"/>
    <w:rsid w:val="00020444"/>
    <w:rsid w:val="00023076"/>
    <w:rsid w:val="00037B58"/>
    <w:rsid w:val="00043701"/>
    <w:rsid w:val="00046323"/>
    <w:rsid w:val="00047AB8"/>
    <w:rsid w:val="0007615B"/>
    <w:rsid w:val="000778A2"/>
    <w:rsid w:val="000D1F25"/>
    <w:rsid w:val="000E0423"/>
    <w:rsid w:val="000F5B0B"/>
    <w:rsid w:val="00120DBC"/>
    <w:rsid w:val="00131C98"/>
    <w:rsid w:val="00146A39"/>
    <w:rsid w:val="001532D0"/>
    <w:rsid w:val="001673FC"/>
    <w:rsid w:val="00170BB0"/>
    <w:rsid w:val="00174102"/>
    <w:rsid w:val="001B0626"/>
    <w:rsid w:val="001C39DC"/>
    <w:rsid w:val="001F4EDB"/>
    <w:rsid w:val="002120FA"/>
    <w:rsid w:val="0022306D"/>
    <w:rsid w:val="00230D9F"/>
    <w:rsid w:val="00232CAA"/>
    <w:rsid w:val="00283903"/>
    <w:rsid w:val="002925EA"/>
    <w:rsid w:val="002C6A45"/>
    <w:rsid w:val="002F0294"/>
    <w:rsid w:val="00301743"/>
    <w:rsid w:val="00305901"/>
    <w:rsid w:val="00326540"/>
    <w:rsid w:val="003344FC"/>
    <w:rsid w:val="00336AF5"/>
    <w:rsid w:val="0034181D"/>
    <w:rsid w:val="003A347B"/>
    <w:rsid w:val="003A7290"/>
    <w:rsid w:val="003B25CC"/>
    <w:rsid w:val="003C2B6B"/>
    <w:rsid w:val="00406E7B"/>
    <w:rsid w:val="00421ABC"/>
    <w:rsid w:val="004251B6"/>
    <w:rsid w:val="00426048"/>
    <w:rsid w:val="00436303"/>
    <w:rsid w:val="00443678"/>
    <w:rsid w:val="0045238A"/>
    <w:rsid w:val="00455AA6"/>
    <w:rsid w:val="0046260C"/>
    <w:rsid w:val="004670D4"/>
    <w:rsid w:val="004806E3"/>
    <w:rsid w:val="004863AF"/>
    <w:rsid w:val="00494AF3"/>
    <w:rsid w:val="00495673"/>
    <w:rsid w:val="004A3BAC"/>
    <w:rsid w:val="004B3BBB"/>
    <w:rsid w:val="004C22EE"/>
    <w:rsid w:val="004D0D98"/>
    <w:rsid w:val="004D5ECE"/>
    <w:rsid w:val="004F50A3"/>
    <w:rsid w:val="0055411B"/>
    <w:rsid w:val="00561134"/>
    <w:rsid w:val="005708A3"/>
    <w:rsid w:val="005A35DF"/>
    <w:rsid w:val="005E112C"/>
    <w:rsid w:val="005E5D90"/>
    <w:rsid w:val="005F11E9"/>
    <w:rsid w:val="005F512B"/>
    <w:rsid w:val="00602B86"/>
    <w:rsid w:val="006252A0"/>
    <w:rsid w:val="00646790"/>
    <w:rsid w:val="00646D0D"/>
    <w:rsid w:val="006471A2"/>
    <w:rsid w:val="006615DA"/>
    <w:rsid w:val="006653B6"/>
    <w:rsid w:val="00690561"/>
    <w:rsid w:val="006A2607"/>
    <w:rsid w:val="006A5E00"/>
    <w:rsid w:val="006B721D"/>
    <w:rsid w:val="006C7028"/>
    <w:rsid w:val="006D0DA7"/>
    <w:rsid w:val="006F4EC8"/>
    <w:rsid w:val="00715B25"/>
    <w:rsid w:val="00753355"/>
    <w:rsid w:val="00780471"/>
    <w:rsid w:val="0078209C"/>
    <w:rsid w:val="007B1975"/>
    <w:rsid w:val="007E4AE9"/>
    <w:rsid w:val="008055B1"/>
    <w:rsid w:val="00832FB5"/>
    <w:rsid w:val="00855F4C"/>
    <w:rsid w:val="008721CE"/>
    <w:rsid w:val="00893E7D"/>
    <w:rsid w:val="008A47A4"/>
    <w:rsid w:val="008A5BF5"/>
    <w:rsid w:val="008B4DF6"/>
    <w:rsid w:val="008C3568"/>
    <w:rsid w:val="008D301D"/>
    <w:rsid w:val="008E1752"/>
    <w:rsid w:val="008E4C9D"/>
    <w:rsid w:val="008F5B54"/>
    <w:rsid w:val="009167EE"/>
    <w:rsid w:val="00923B2A"/>
    <w:rsid w:val="00941F25"/>
    <w:rsid w:val="00960A39"/>
    <w:rsid w:val="0098149E"/>
    <w:rsid w:val="00984BB7"/>
    <w:rsid w:val="009872C2"/>
    <w:rsid w:val="00993E6C"/>
    <w:rsid w:val="009A0B4D"/>
    <w:rsid w:val="009B0871"/>
    <w:rsid w:val="009B3774"/>
    <w:rsid w:val="009B3C0E"/>
    <w:rsid w:val="009E468A"/>
    <w:rsid w:val="009F0C7B"/>
    <w:rsid w:val="00A02D54"/>
    <w:rsid w:val="00A11C6E"/>
    <w:rsid w:val="00A31188"/>
    <w:rsid w:val="00A439CA"/>
    <w:rsid w:val="00A716F6"/>
    <w:rsid w:val="00A826BC"/>
    <w:rsid w:val="00AC1C68"/>
    <w:rsid w:val="00AD6932"/>
    <w:rsid w:val="00AF64D3"/>
    <w:rsid w:val="00B03CEA"/>
    <w:rsid w:val="00B1258D"/>
    <w:rsid w:val="00B16B19"/>
    <w:rsid w:val="00B43FF6"/>
    <w:rsid w:val="00B4712D"/>
    <w:rsid w:val="00B53832"/>
    <w:rsid w:val="00B82DA5"/>
    <w:rsid w:val="00B92093"/>
    <w:rsid w:val="00B976D3"/>
    <w:rsid w:val="00BA490D"/>
    <w:rsid w:val="00BC2F7A"/>
    <w:rsid w:val="00BE4804"/>
    <w:rsid w:val="00BF3B4F"/>
    <w:rsid w:val="00C33974"/>
    <w:rsid w:val="00C43BEE"/>
    <w:rsid w:val="00C62241"/>
    <w:rsid w:val="00C87840"/>
    <w:rsid w:val="00CB7908"/>
    <w:rsid w:val="00CC09AE"/>
    <w:rsid w:val="00CC2311"/>
    <w:rsid w:val="00CD5485"/>
    <w:rsid w:val="00CF2851"/>
    <w:rsid w:val="00D17EDF"/>
    <w:rsid w:val="00D2324B"/>
    <w:rsid w:val="00D26AF9"/>
    <w:rsid w:val="00D33620"/>
    <w:rsid w:val="00D33EF4"/>
    <w:rsid w:val="00D50DA3"/>
    <w:rsid w:val="00D76F62"/>
    <w:rsid w:val="00D94DFA"/>
    <w:rsid w:val="00DA6673"/>
    <w:rsid w:val="00DB5296"/>
    <w:rsid w:val="00DD790B"/>
    <w:rsid w:val="00E23C22"/>
    <w:rsid w:val="00E41723"/>
    <w:rsid w:val="00E4754B"/>
    <w:rsid w:val="00E601B9"/>
    <w:rsid w:val="00E72EDE"/>
    <w:rsid w:val="00E801C5"/>
    <w:rsid w:val="00E81F37"/>
    <w:rsid w:val="00EA3DCB"/>
    <w:rsid w:val="00EA636C"/>
    <w:rsid w:val="00EB4F82"/>
    <w:rsid w:val="00EC1BA6"/>
    <w:rsid w:val="00ED5BEA"/>
    <w:rsid w:val="00F14E98"/>
    <w:rsid w:val="00F60498"/>
    <w:rsid w:val="00FB674E"/>
    <w:rsid w:val="00FC3B88"/>
    <w:rsid w:val="00FD2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F905BA"/>
  <w15:chartTrackingRefBased/>
  <w15:docId w15:val="{67EA357D-CB9B-2542-B01B-83419C145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D5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2D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2D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2D5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2D5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2D5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2D5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2D5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2D5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2D5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26048"/>
  </w:style>
  <w:style w:type="character" w:customStyle="1" w:styleId="Heading1Char">
    <w:name w:val="Heading 1 Char"/>
    <w:basedOn w:val="DefaultParagraphFont"/>
    <w:link w:val="Heading1"/>
    <w:uiPriority w:val="9"/>
    <w:rsid w:val="00A02D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02D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2D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2D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2D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2D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2D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2D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2D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2D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2D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2D5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2D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2D5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2D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2D5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2D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2D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2D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2D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ield</dc:creator>
  <cp:keywords/>
  <dc:description/>
  <cp:lastModifiedBy>David Field</cp:lastModifiedBy>
  <cp:revision>1</cp:revision>
  <dcterms:created xsi:type="dcterms:W3CDTF">2026-06-17T06:54:00Z</dcterms:created>
  <dcterms:modified xsi:type="dcterms:W3CDTF">2026-06-17T06:55:00Z</dcterms:modified>
</cp:coreProperties>
</file>